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DAB" w:rsidRDefault="005A5DAB">
      <w:r>
        <w:rPr>
          <w:noProof/>
        </w:rPr>
        <w:drawing>
          <wp:inline distT="0" distB="0" distL="0" distR="0" wp14:anchorId="24EF9981" wp14:editId="44B1AABD">
            <wp:extent cx="5943600" cy="37204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3F5A" w:rsidRDefault="00C63F5A"/>
    <w:p w:rsidR="00C63F5A" w:rsidRPr="00E91495" w:rsidRDefault="00D007C0" w:rsidP="00C63F5A">
      <w:pPr>
        <w:tabs>
          <w:tab w:val="left" w:pos="477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7</w:t>
      </w:r>
      <w:r w:rsidR="00C63F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E69D0" w:rsidRPr="00AE69D0">
        <w:rPr>
          <w:rFonts w:ascii="Times New Roman" w:hAnsi="Times New Roman" w:cs="Times New Roman"/>
          <w:sz w:val="24"/>
          <w:szCs w:val="24"/>
        </w:rPr>
        <w:t>Forest plot showing</w:t>
      </w:r>
      <w:r w:rsidR="00AE69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3F5A">
        <w:rPr>
          <w:rFonts w:ascii="Times New Roman" w:hAnsi="Times New Roman" w:cs="Times New Roman"/>
          <w:sz w:val="24"/>
          <w:szCs w:val="24"/>
        </w:rPr>
        <w:t>HBV vaccine sero-protection rate in scientific articles published from 2016 to 2021 and investigating children under 15 to years of age.</w:t>
      </w:r>
    </w:p>
    <w:p w:rsidR="00C63F5A" w:rsidRDefault="00C63F5A"/>
    <w:sectPr w:rsidR="00C63F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F5A"/>
    <w:rsid w:val="003016D9"/>
    <w:rsid w:val="005A5DAB"/>
    <w:rsid w:val="009D5C1D"/>
    <w:rsid w:val="00AE69D0"/>
    <w:rsid w:val="00C63F5A"/>
    <w:rsid w:val="00D007C0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7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7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8</cp:revision>
  <dcterms:created xsi:type="dcterms:W3CDTF">2023-10-19T10:00:00Z</dcterms:created>
  <dcterms:modified xsi:type="dcterms:W3CDTF">2023-10-24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c8fdc-a927-4afd-8194-ab8afa7e66b5</vt:lpwstr>
  </property>
</Properties>
</file>